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412" w:rsidRPr="00B57C42" w:rsidRDefault="00F20412" w:rsidP="00F20412">
      <w:pPr>
        <w:rPr>
          <w:b/>
          <w:bCs/>
        </w:rPr>
      </w:pPr>
      <w:bookmarkStart w:id="0" w:name="_GoBack"/>
      <w:bookmarkEnd w:id="0"/>
      <w:r w:rsidRPr="00B57C42">
        <w:rPr>
          <w:b/>
          <w:bCs/>
          <w:noProof/>
          <w:lang w:val="en-PH" w:eastAsia="en-PH"/>
        </w:rPr>
        <w:drawing>
          <wp:inline distT="0" distB="0" distL="0" distR="0" wp14:anchorId="76158F5E" wp14:editId="3429F9C4">
            <wp:extent cx="5943600" cy="40862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inear Regression R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412" w:rsidRPr="00B57C42" w:rsidRDefault="00F20412" w:rsidP="00F20412">
      <w:r w:rsidRPr="00B57C42">
        <w:rPr>
          <w:b/>
          <w:bCs/>
        </w:rPr>
        <w:t>Supplemental Figure 1</w:t>
      </w:r>
      <w:proofErr w:type="gramStart"/>
      <w:r w:rsidRPr="00B57C42">
        <w:rPr>
          <w:b/>
          <w:bCs/>
        </w:rPr>
        <w:t xml:space="preserve">.  </w:t>
      </w:r>
      <w:proofErr w:type="gramEnd"/>
      <w:r w:rsidRPr="00B57C42">
        <w:rPr>
          <w:b/>
          <w:bCs/>
        </w:rPr>
        <w:t>Linear Regression Analysis of 4-Week ECHO Modalities Compared to CMR</w:t>
      </w:r>
      <w:proofErr w:type="gramStart"/>
      <w:r w:rsidRPr="00B57C42">
        <w:t xml:space="preserve">.  </w:t>
      </w:r>
      <w:proofErr w:type="gramEnd"/>
      <w:r w:rsidRPr="00B57C42">
        <w:t xml:space="preserve">Linear regression with correlation coefficients evaluating volumetric measurements of 4D-US, 2D-US, and M-Mode at 4 weeks to CMR at 4 weeks. </w:t>
      </w:r>
    </w:p>
    <w:p w:rsidR="00F20412" w:rsidRPr="00B57C42" w:rsidRDefault="00F20412" w:rsidP="00F20412"/>
    <w:p w:rsidR="00F20412" w:rsidRDefault="00F20412"/>
    <w:sectPr w:rsidR="00F204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412"/>
    <w:rsid w:val="00673023"/>
    <w:rsid w:val="00F2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41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1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41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1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28T19:47:00Z</dcterms:created>
  <dcterms:modified xsi:type="dcterms:W3CDTF">2020-02-28T19:47:00Z</dcterms:modified>
</cp:coreProperties>
</file>